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D22" w:rsidRPr="00D94FDE" w:rsidRDefault="00935D22" w:rsidP="00935D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4. Adjusted </w:t>
      </w:r>
      <w:r w:rsidRPr="00935D22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935D22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area of chromatin with m=3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935D22" w:rsidRPr="00935D22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35D22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935D22" w:rsidRPr="00935D22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935D22" w:rsidRPr="00935D22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935D22" w:rsidRPr="00D94FDE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935D22" w:rsidRPr="00D94FDE" w:rsidRDefault="00935D22" w:rsidP="00935D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35D22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35D22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35D22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935D22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35D22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935D22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935D22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3:00Z</dcterms:created>
  <dcterms:modified xsi:type="dcterms:W3CDTF">2015-10-31T05:53:00Z</dcterms:modified>
</cp:coreProperties>
</file>